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208" w:type="dxa"/>
        <w:tblInd w:w="95" w:type="dxa"/>
        <w:tblLook w:val="04A0"/>
      </w:tblPr>
      <w:tblGrid>
        <w:gridCol w:w="4012"/>
        <w:gridCol w:w="2585"/>
        <w:gridCol w:w="2611"/>
      </w:tblGrid>
      <w:tr w:rsidR="00A352E0" w:rsidRPr="00E8680C" w:rsidTr="00C04F1A">
        <w:trPr>
          <w:trHeight w:val="345"/>
        </w:trPr>
        <w:tc>
          <w:tcPr>
            <w:tcW w:w="920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352E0" w:rsidRPr="00E8680C" w:rsidRDefault="00A352E0" w:rsidP="00A352E0">
            <w:pPr>
              <w:spacing w:line="360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S 1</w:t>
            </w:r>
            <w:r w:rsidR="00E64899">
              <w:rPr>
                <w:b/>
                <w:color w:val="000000"/>
                <w:sz w:val="20"/>
                <w:szCs w:val="20"/>
              </w:rPr>
              <w:t xml:space="preserve"> </w:t>
            </w:r>
            <w:r w:rsidRPr="00E8680C">
              <w:rPr>
                <w:b/>
                <w:color w:val="000000"/>
                <w:sz w:val="20"/>
                <w:szCs w:val="20"/>
              </w:rPr>
              <w:t xml:space="preserve">Table. </w:t>
            </w:r>
            <w:r w:rsidRPr="00E8680C">
              <w:rPr>
                <w:color w:val="000000"/>
                <w:sz w:val="20"/>
                <w:szCs w:val="20"/>
              </w:rPr>
              <w:t>Milk replacer and starter grain chemical composition as reported by manufacturer.</w:t>
            </w:r>
          </w:p>
        </w:tc>
      </w:tr>
      <w:tr w:rsidR="00A352E0" w:rsidRPr="00E8680C" w:rsidTr="00C04F1A">
        <w:trPr>
          <w:trHeight w:val="287"/>
        </w:trPr>
        <w:tc>
          <w:tcPr>
            <w:tcW w:w="4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352E0" w:rsidRPr="00E8680C" w:rsidRDefault="00A352E0" w:rsidP="00A352E0">
            <w:pPr>
              <w:spacing w:line="36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E8680C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Analysis on dry matter basis </w:t>
            </w:r>
          </w:p>
        </w:tc>
        <w:tc>
          <w:tcPr>
            <w:tcW w:w="2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352E0" w:rsidRPr="00E8680C" w:rsidRDefault="00A352E0" w:rsidP="00A352E0">
            <w:pPr>
              <w:spacing w:line="36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E8680C">
              <w:rPr>
                <w:b/>
                <w:bCs/>
                <w:color w:val="000000"/>
                <w:sz w:val="20"/>
                <w:szCs w:val="20"/>
                <w:lang w:val="en-US"/>
              </w:rPr>
              <w:t>Milk replacer</w:t>
            </w:r>
            <w:r w:rsidRPr="00E8680C">
              <w:rPr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  <w:r w:rsidRPr="00E8680C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352E0" w:rsidRPr="00E8680C" w:rsidRDefault="00A352E0" w:rsidP="00A352E0">
            <w:pPr>
              <w:spacing w:line="36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E8680C">
              <w:rPr>
                <w:b/>
                <w:bCs/>
                <w:color w:val="000000"/>
                <w:sz w:val="20"/>
                <w:szCs w:val="20"/>
                <w:lang w:val="en-US"/>
              </w:rPr>
              <w:t>Starter grain</w:t>
            </w:r>
            <w:r w:rsidRPr="00E8680C">
              <w:rPr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Pr="00E8680C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A352E0" w:rsidRPr="00E8680C" w:rsidTr="00C04F1A">
        <w:trPr>
          <w:trHeight w:val="187"/>
        </w:trPr>
        <w:tc>
          <w:tcPr>
            <w:tcW w:w="4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52E0" w:rsidRPr="00E8680C" w:rsidRDefault="00A352E0" w:rsidP="00A352E0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E8680C">
              <w:rPr>
                <w:color w:val="000000"/>
                <w:sz w:val="20"/>
                <w:szCs w:val="20"/>
                <w:lang w:val="en-US"/>
              </w:rPr>
              <w:t xml:space="preserve">Crude protein, % </w:t>
            </w:r>
          </w:p>
        </w:tc>
        <w:tc>
          <w:tcPr>
            <w:tcW w:w="25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52E0" w:rsidRPr="00E8680C" w:rsidRDefault="00A352E0" w:rsidP="00A352E0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E8680C">
              <w:rPr>
                <w:color w:val="000000"/>
                <w:sz w:val="20"/>
                <w:szCs w:val="20"/>
                <w:lang w:val="en-US"/>
              </w:rPr>
              <w:t>28.5</w:t>
            </w:r>
          </w:p>
        </w:tc>
        <w:tc>
          <w:tcPr>
            <w:tcW w:w="26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52E0" w:rsidRPr="00E8680C" w:rsidRDefault="00A352E0" w:rsidP="00A352E0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E8680C">
              <w:rPr>
                <w:color w:val="000000"/>
                <w:sz w:val="20"/>
                <w:szCs w:val="20"/>
                <w:lang w:val="en-US"/>
              </w:rPr>
              <w:t>22</w:t>
            </w:r>
          </w:p>
        </w:tc>
      </w:tr>
      <w:tr w:rsidR="00A352E0" w:rsidRPr="00E8680C" w:rsidTr="00C04F1A">
        <w:trPr>
          <w:trHeight w:val="187"/>
        </w:trPr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52E0" w:rsidRPr="00E8680C" w:rsidRDefault="00A352E0" w:rsidP="00A352E0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E8680C">
              <w:rPr>
                <w:color w:val="000000"/>
                <w:sz w:val="20"/>
                <w:szCs w:val="20"/>
                <w:lang w:val="en-US"/>
              </w:rPr>
              <w:t xml:space="preserve">Crude fat, % 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52E0" w:rsidRPr="00E8680C" w:rsidRDefault="00A352E0" w:rsidP="00A352E0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E8680C">
              <w:rPr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52E0" w:rsidRPr="00E8680C" w:rsidRDefault="00A352E0" w:rsidP="00A352E0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E8680C">
              <w:rPr>
                <w:color w:val="000000"/>
                <w:sz w:val="20"/>
                <w:szCs w:val="20"/>
                <w:lang w:val="en-US"/>
              </w:rPr>
              <w:t>4.3</w:t>
            </w:r>
          </w:p>
        </w:tc>
      </w:tr>
      <w:tr w:rsidR="00A352E0" w:rsidRPr="00E8680C" w:rsidTr="00C04F1A">
        <w:trPr>
          <w:trHeight w:val="187"/>
        </w:trPr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52E0" w:rsidRPr="00E8680C" w:rsidRDefault="00A352E0" w:rsidP="00A352E0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E8680C">
              <w:rPr>
                <w:color w:val="000000"/>
                <w:sz w:val="20"/>
                <w:szCs w:val="20"/>
                <w:lang w:val="en-US"/>
              </w:rPr>
              <w:t xml:space="preserve">Neutral detergent fiber, % 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52E0" w:rsidRPr="00E8680C" w:rsidRDefault="00A352E0" w:rsidP="00A352E0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E8680C">
              <w:rPr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52E0" w:rsidRPr="00E8680C" w:rsidRDefault="00A352E0" w:rsidP="00A352E0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E8680C">
              <w:rPr>
                <w:color w:val="000000"/>
                <w:sz w:val="20"/>
                <w:szCs w:val="20"/>
                <w:lang w:val="en-US"/>
              </w:rPr>
              <w:t>33.1</w:t>
            </w:r>
          </w:p>
        </w:tc>
      </w:tr>
      <w:tr w:rsidR="00A352E0" w:rsidRPr="00E8680C" w:rsidTr="00C04F1A">
        <w:trPr>
          <w:trHeight w:val="187"/>
        </w:trPr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52E0" w:rsidRPr="00E8680C" w:rsidRDefault="00A352E0" w:rsidP="00A352E0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E8680C">
              <w:rPr>
                <w:color w:val="000000"/>
                <w:sz w:val="20"/>
                <w:szCs w:val="20"/>
                <w:lang w:val="en-US"/>
              </w:rPr>
              <w:t xml:space="preserve">Calcium, % 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52E0" w:rsidRPr="00E8680C" w:rsidRDefault="00A352E0" w:rsidP="00A352E0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E8680C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52E0" w:rsidRPr="00E8680C" w:rsidRDefault="00A352E0" w:rsidP="00A352E0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E8680C">
              <w:rPr>
                <w:color w:val="000000"/>
                <w:sz w:val="20"/>
                <w:szCs w:val="20"/>
                <w:lang w:val="en-US"/>
              </w:rPr>
              <w:t>1.6</w:t>
            </w:r>
          </w:p>
        </w:tc>
      </w:tr>
      <w:tr w:rsidR="00A352E0" w:rsidRPr="00E8680C" w:rsidTr="00C04F1A">
        <w:trPr>
          <w:trHeight w:val="187"/>
        </w:trPr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52E0" w:rsidRPr="00E8680C" w:rsidRDefault="00A352E0" w:rsidP="00A352E0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E8680C">
              <w:rPr>
                <w:color w:val="000000"/>
                <w:sz w:val="20"/>
                <w:szCs w:val="20"/>
                <w:lang w:val="en-US"/>
              </w:rPr>
              <w:t xml:space="preserve">Phosphorus, % 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52E0" w:rsidRPr="00E8680C" w:rsidRDefault="00A352E0" w:rsidP="00A352E0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E8680C">
              <w:rPr>
                <w:color w:val="000000"/>
                <w:sz w:val="20"/>
                <w:szCs w:val="20"/>
                <w:lang w:val="en-US"/>
              </w:rPr>
              <w:t xml:space="preserve">&gt; 0.6 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52E0" w:rsidRPr="00E8680C" w:rsidRDefault="00A352E0" w:rsidP="00A352E0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E8680C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A352E0" w:rsidRPr="00E8680C" w:rsidTr="00C04F1A">
        <w:trPr>
          <w:trHeight w:val="187"/>
        </w:trPr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52E0" w:rsidRPr="00E8680C" w:rsidRDefault="00A352E0" w:rsidP="00A352E0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E8680C">
              <w:rPr>
                <w:color w:val="000000"/>
                <w:sz w:val="20"/>
                <w:szCs w:val="20"/>
                <w:lang w:val="en-US"/>
              </w:rPr>
              <w:t xml:space="preserve">Vitamin A, IU/g 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52E0" w:rsidRPr="00E8680C" w:rsidRDefault="00A352E0" w:rsidP="00A352E0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E8680C">
              <w:rPr>
                <w:color w:val="000000"/>
                <w:sz w:val="20"/>
                <w:szCs w:val="20"/>
                <w:lang w:val="en-US"/>
              </w:rPr>
              <w:t xml:space="preserve">&gt; 16.5 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52E0" w:rsidRPr="00E8680C" w:rsidRDefault="00A352E0" w:rsidP="00A352E0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E8680C">
              <w:rPr>
                <w:color w:val="000000"/>
                <w:sz w:val="20"/>
                <w:szCs w:val="20"/>
                <w:lang w:val="en-US"/>
              </w:rPr>
              <w:t>43.1</w:t>
            </w:r>
          </w:p>
        </w:tc>
      </w:tr>
      <w:tr w:rsidR="00A352E0" w:rsidRPr="00E8680C" w:rsidTr="00C04F1A">
        <w:trPr>
          <w:trHeight w:val="187"/>
        </w:trPr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52E0" w:rsidRPr="00E8680C" w:rsidRDefault="00A352E0" w:rsidP="00A352E0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E8680C">
              <w:rPr>
                <w:color w:val="000000"/>
                <w:sz w:val="20"/>
                <w:szCs w:val="20"/>
                <w:lang w:val="en-US"/>
              </w:rPr>
              <w:t xml:space="preserve">Vitamin D3, IU/g 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52E0" w:rsidRPr="00E8680C" w:rsidRDefault="00A352E0" w:rsidP="00A352E0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E8680C">
              <w:rPr>
                <w:color w:val="000000"/>
                <w:sz w:val="20"/>
                <w:szCs w:val="20"/>
                <w:lang w:val="en-US"/>
              </w:rPr>
              <w:t xml:space="preserve">&gt; 5.5 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52E0" w:rsidRPr="00E8680C" w:rsidRDefault="00A352E0" w:rsidP="00A352E0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E8680C">
              <w:rPr>
                <w:color w:val="000000"/>
                <w:sz w:val="20"/>
                <w:szCs w:val="20"/>
                <w:lang w:val="en-US"/>
              </w:rPr>
              <w:t xml:space="preserve">NA </w:t>
            </w:r>
          </w:p>
        </w:tc>
      </w:tr>
      <w:tr w:rsidR="00A352E0" w:rsidRPr="00E8680C" w:rsidTr="00C04F1A">
        <w:trPr>
          <w:trHeight w:val="187"/>
        </w:trPr>
        <w:tc>
          <w:tcPr>
            <w:tcW w:w="40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352E0" w:rsidRPr="00E8680C" w:rsidRDefault="00A352E0" w:rsidP="00A352E0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E8680C">
              <w:rPr>
                <w:color w:val="000000"/>
                <w:sz w:val="20"/>
                <w:szCs w:val="20"/>
                <w:lang w:val="en-US"/>
              </w:rPr>
              <w:t xml:space="preserve">Vitamin E, IU/kg </w:t>
            </w:r>
          </w:p>
        </w:tc>
        <w:tc>
          <w:tcPr>
            <w:tcW w:w="25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352E0" w:rsidRPr="00E8680C" w:rsidRDefault="00A352E0" w:rsidP="00A352E0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E8680C">
              <w:rPr>
                <w:color w:val="000000"/>
                <w:sz w:val="20"/>
                <w:szCs w:val="20"/>
                <w:lang w:val="en-US"/>
              </w:rPr>
              <w:t xml:space="preserve">&gt; 110.3 </w:t>
            </w:r>
          </w:p>
        </w:tc>
        <w:tc>
          <w:tcPr>
            <w:tcW w:w="261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352E0" w:rsidRPr="00E8680C" w:rsidRDefault="00A352E0" w:rsidP="00A352E0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E8680C">
              <w:rPr>
                <w:color w:val="000000"/>
                <w:sz w:val="20"/>
                <w:szCs w:val="20"/>
                <w:lang w:val="en-US"/>
              </w:rPr>
              <w:t>197</w:t>
            </w:r>
          </w:p>
        </w:tc>
      </w:tr>
      <w:tr w:rsidR="00A352E0" w:rsidRPr="00E8680C" w:rsidTr="00C04F1A">
        <w:trPr>
          <w:trHeight w:val="187"/>
        </w:trPr>
        <w:tc>
          <w:tcPr>
            <w:tcW w:w="4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352E0" w:rsidRPr="00E8680C" w:rsidRDefault="00A352E0" w:rsidP="00A352E0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E8680C">
              <w:rPr>
                <w:color w:val="000000"/>
                <w:sz w:val="20"/>
                <w:szCs w:val="20"/>
                <w:lang w:val="en-US"/>
              </w:rPr>
              <w:t>Gross energy, MJ/kg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352E0" w:rsidRPr="00E8680C" w:rsidRDefault="00A352E0" w:rsidP="00A352E0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E8680C">
              <w:rPr>
                <w:color w:val="000000"/>
                <w:sz w:val="20"/>
                <w:szCs w:val="20"/>
                <w:lang w:val="en-US"/>
              </w:rPr>
              <w:t>21.35</w:t>
            </w:r>
          </w:p>
        </w:tc>
        <w:tc>
          <w:tcPr>
            <w:tcW w:w="2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352E0" w:rsidRPr="00E8680C" w:rsidRDefault="00A352E0" w:rsidP="00A352E0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E8680C">
              <w:rPr>
                <w:color w:val="000000"/>
                <w:sz w:val="20"/>
                <w:szCs w:val="20"/>
                <w:lang w:val="en-US"/>
              </w:rPr>
              <w:t>7.54</w:t>
            </w:r>
          </w:p>
        </w:tc>
      </w:tr>
      <w:tr w:rsidR="00A352E0" w:rsidRPr="00E8680C" w:rsidTr="00C04F1A">
        <w:trPr>
          <w:trHeight w:val="366"/>
        </w:trPr>
        <w:tc>
          <w:tcPr>
            <w:tcW w:w="920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352E0" w:rsidRDefault="00A352E0" w:rsidP="00A352E0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E8680C">
              <w:rPr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  <w:r w:rsidRPr="00E8680C">
              <w:rPr>
                <w:color w:val="000000"/>
                <w:sz w:val="20"/>
                <w:szCs w:val="20"/>
                <w:lang w:val="en-US"/>
              </w:rPr>
              <w:t xml:space="preserve">Excelerate, Milk Specialties Inc, Carpentersville, IL.  </w:t>
            </w:r>
          </w:p>
          <w:p w:rsidR="00A352E0" w:rsidRDefault="00A352E0" w:rsidP="00A352E0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E8680C">
              <w:rPr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Pr="00E8680C">
              <w:rPr>
                <w:color w:val="000000"/>
                <w:sz w:val="20"/>
                <w:szCs w:val="20"/>
                <w:lang w:val="en-US"/>
              </w:rPr>
              <w:t>Cargill, Inc.</w:t>
            </w:r>
          </w:p>
          <w:p w:rsidR="00A352E0" w:rsidRPr="00E8680C" w:rsidRDefault="00A352E0" w:rsidP="00A352E0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E8680C">
              <w:rPr>
                <w:color w:val="000000"/>
                <w:sz w:val="20"/>
                <w:szCs w:val="20"/>
                <w:lang w:val="en-US"/>
              </w:rPr>
              <w:t>NA = not available</w:t>
            </w:r>
          </w:p>
        </w:tc>
      </w:tr>
    </w:tbl>
    <w:p w:rsidR="006D3CC6" w:rsidRDefault="006D3CC6"/>
    <w:sectPr w:rsidR="006D3CC6" w:rsidSect="00BB477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A352E0"/>
    <w:rsid w:val="001469C8"/>
    <w:rsid w:val="006D3CC6"/>
    <w:rsid w:val="009A4B15"/>
    <w:rsid w:val="00A352E0"/>
    <w:rsid w:val="00BB4776"/>
    <w:rsid w:val="00E648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1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52E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5</Words>
  <Characters>432</Characters>
  <Application>Microsoft Office Word</Application>
  <DocSecurity>0</DocSecurity>
  <Lines>3</Lines>
  <Paragraphs>1</Paragraphs>
  <ScaleCrop>false</ScaleCrop>
  <Company/>
  <LinksUpToDate>false</LinksUpToDate>
  <CharactersWithSpaces>5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ue</dc:creator>
  <cp:lastModifiedBy>Josue</cp:lastModifiedBy>
  <cp:revision>2</cp:revision>
  <dcterms:created xsi:type="dcterms:W3CDTF">2018-06-05T14:11:00Z</dcterms:created>
  <dcterms:modified xsi:type="dcterms:W3CDTF">2018-06-05T14:14:00Z</dcterms:modified>
</cp:coreProperties>
</file>